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Primers used to amplify the VP7, VP4, VP6, VP1, VP2, VP3, NSP1, NSP2, NSP3, NSP4 and NSP5 gene segments described in this study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716"/>
        <w:gridCol w:w="4663"/>
        <w:gridCol w:w="1508"/>
      </w:tblGrid>
      <w:tr>
        <w:trPr>
          <w:trHeight w:val="634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 segmen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er name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er sequences (5’-3’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ference</w:t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g9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TTTAAAAGAGAGAATTTCCGTCTGG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28]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d9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ACATCATACAATTCTAATCTAAG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4-1-1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TATAAAATGGCTTCTT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4-1-1180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GCAACGCAAAACTGTA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4-2-885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AATCAGGTGGCCTAGGT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4-2-177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2"/>
              </w:rPr>
              <w:t>2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CGTAATAGCGCCCACTG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4-3-1574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CTACCGCTTGATATGTT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4-3-2359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ACATCTTAAAATAGACA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VAP6-C1 (+)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TTTAAAACGAAGTCTTCAA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29]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6-1-827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CCCATTCAACAGAAACT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6-1-556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CAATGTGGTTGAATGCA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6-1-1356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ACATCCTCTCACTATA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-VP1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 TATTAA AGC TAT ACA ATG G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30]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1-1-77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AGAATTGACATTGGTGAC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1-2-627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TAACATGGGCAAACTCTTC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1-2-1613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TGTGTTATGCTGGGATGA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1-3-1375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 ATCTAA ACCCAT AATTAT TC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31]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1-3-2260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sv-SE"/>
              </w:rPr>
              <w:t>ATG ACCCAG TAA TAGCGAC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lang w:val="sv-SE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1-4-2130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TAC ACA ATG GGATCA AGCA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1-4-3300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TCA CATCTA AGC GCTCTA AT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-VP2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GGCTATTAA AGGCTC AATG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30]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2-1-612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ACTTTACCAGCGTCCCTTG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2-2-418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TAGGGCGAATGGTGA AAA A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VP2-2-1614R 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ATTCCACGCTGA ATTGACC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2-3-1418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GTAGCGAATTGGCTGCATT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2-3-2253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TGTGCATAATCACCTGTCCT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2-4-2040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AGGTGAGACGATTGGACAT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2-4-2683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ATATCTCCACAGTGGGGTT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3-1-1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TATTAA AGCAGTACTAGTAG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31]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3-1-913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TGAACCAAGCATGTATATTA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3-2-723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TAAAGCAGTTTTCAAATGGAC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3-2-1780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TCATATTTGATGAAACGTC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is study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3-3-1550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TTTAAAAATATTTATGATTGGAC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31]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P3-3-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ACATCATGACTAGTGTG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P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P1-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TTTTTTTATGAAAAGTCTTGTG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P1-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TCACATTTTATGCTGCCTAG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P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-NSP2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TTTTAAAGCGTCTCAG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12]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-NSP2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ACATAAGCGCTTTC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P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-NSP3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TTTTAATCTTTTCAGTG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-NSP3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ATAACGCCCCTATAGC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P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_NSP4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TTTTAAAAGTTCTGTTC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_NSP4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ACACTAAGACCATTCC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P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-NSP5F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TTTTAA AGCGCTACAG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-NSP5R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ACAAAACGGGAGT</w:t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basedOn w:val="Style14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12:09:00Z</dcterms:created>
  <dc:creator>미생물</dc:creator>
  <dc:description/>
  <cp:keywords/>
  <dc:language>en-US</dc:language>
  <cp:lastModifiedBy>Owner</cp:lastModifiedBy>
  <cp:lastPrinted>2014-01-14T15:16:00Z</cp:lastPrinted>
  <dcterms:modified xsi:type="dcterms:W3CDTF">2014-04-18T15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